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075A" w:rsidRPr="00821FBA" w:rsidRDefault="0013075A">
      <w:pPr>
        <w:rPr>
          <w:b/>
          <w:bCs/>
        </w:rPr>
      </w:pPr>
      <w:proofErr w:type="spellStart"/>
      <w:r w:rsidRPr="00821FBA">
        <w:rPr>
          <w:b/>
          <w:bCs/>
        </w:rPr>
        <w:t>Supplemental</w:t>
      </w:r>
      <w:proofErr w:type="spellEnd"/>
      <w:r w:rsidRPr="00821FBA">
        <w:rPr>
          <w:b/>
          <w:bCs/>
        </w:rPr>
        <w:t xml:space="preserve"> Table 1</w:t>
      </w:r>
      <w:r w:rsidR="00821FBA" w:rsidRPr="00821FBA">
        <w:rPr>
          <w:b/>
          <w:bCs/>
        </w:rPr>
        <w:t> :</w:t>
      </w:r>
      <w:bookmarkStart w:id="0" w:name="_GoBack"/>
      <w:bookmarkEnd w:id="0"/>
    </w:p>
    <w:tbl>
      <w:tblPr>
        <w:tblStyle w:val="Tableausimple3"/>
        <w:tblW w:w="5095" w:type="dxa"/>
        <w:tblLook w:val="04A0" w:firstRow="1" w:lastRow="0" w:firstColumn="1" w:lastColumn="0" w:noHBand="0" w:noVBand="1"/>
      </w:tblPr>
      <w:tblGrid>
        <w:gridCol w:w="2694"/>
        <w:gridCol w:w="2685"/>
      </w:tblGrid>
      <w:tr w:rsidR="009F2C2A" w:rsidRPr="00AE1850" w:rsidTr="00A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Exact Mass</w:t>
            </w:r>
            <w:r w:rsidR="008C072E"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 xml:space="preserve"> [M+</w:t>
            </w:r>
            <w:proofErr w:type="gramStart"/>
            <w:r w:rsidR="008C072E"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H]+</w:t>
            </w:r>
            <w:proofErr w:type="gramEnd"/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Compound</w:t>
            </w:r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136.1120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Amphetamine</w:t>
            </w:r>
            <w:proofErr w:type="spellEnd"/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150.1277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Methamphetamine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152.0706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Paracetamol</w:t>
            </w:r>
            <w:proofErr w:type="spellEnd"/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177.1386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Benzylpiperazine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178.1226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Mephedrone</w:t>
            </w:r>
            <w:proofErr w:type="spellEnd"/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180.1019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Phenacetin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192.1383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4-MEC</w:t>
            </w:r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194.1176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MDMA</w:t>
            </w:r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195.0877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Caffeine</w:t>
            </w:r>
            <w:proofErr w:type="spellEnd"/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05.0794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Levamisole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08.0968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Methylone</w:t>
            </w:r>
            <w:proofErr w:type="spellEnd"/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08.1332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MDEA/MBDB</w:t>
            </w:r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10.1489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DOM/2C-E</w:t>
            </w:r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34.1489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Methylphenidate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35.1805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Lidocaine</w:t>
            </w:r>
            <w:proofErr w:type="spellEnd"/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38.0993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Ketamine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46.1489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Tropacocaine</w:t>
            </w:r>
            <w:proofErr w:type="spellEnd"/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48.1645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Ethylphenidate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60.0281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C-B</w:t>
            </w:r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64.1958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Tramadol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74.0437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DOB</w:t>
            </w:r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71.0627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Nordiazepam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76.1594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MDPV</w:t>
            </w:r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78.1895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Amitriptyline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86.1438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Morphine</w:t>
            </w:r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87.0808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Oxazepam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90.1594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Benzoylecgonine</w:t>
            </w:r>
            <w:proofErr w:type="spellEnd"/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300.1594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Codeine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304.1543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Cocaine</w:t>
            </w:r>
            <w:proofErr w:type="spellEnd"/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308.1757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Zolpidem</w:t>
            </w:r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310.2165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Methadone</w:t>
            </w:r>
            <w:proofErr w:type="spellEnd"/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324.2070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LSD</w:t>
            </w:r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325.1704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Citalopram</w:t>
            </w:r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326.0855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Midazolam</w:t>
            </w:r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328.1543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6-MAM</w:t>
            </w:r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330.1700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25-NBOMe/</w:t>
            </w: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Cinnamyolcocaine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337.2274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Fentanyl</w:t>
            </w:r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340.1543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Papaverine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353.0786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Griseofulvin</w:t>
            </w:r>
            <w:proofErr w:type="spellEnd"/>
          </w:p>
        </w:tc>
      </w:tr>
      <w:tr w:rsidR="009F2C2A" w:rsidRPr="00AE1850" w:rsidTr="00AE18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370.1649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Heroine</w:t>
            </w:r>
            <w:proofErr w:type="spellEnd"/>
          </w:p>
        </w:tc>
      </w:tr>
      <w:tr w:rsidR="009F2C2A" w:rsidRPr="00AE1850" w:rsidTr="00A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9F2C2A" w:rsidRPr="00AE1850" w:rsidRDefault="009F2C2A" w:rsidP="009F2C2A">
            <w:pPr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414.1547</w:t>
            </w:r>
          </w:p>
        </w:tc>
        <w:tc>
          <w:tcPr>
            <w:tcW w:w="2401" w:type="dxa"/>
            <w:noWrap/>
            <w:hideMark/>
          </w:tcPr>
          <w:p w:rsidR="009F2C2A" w:rsidRPr="00AE1850" w:rsidRDefault="009F2C2A" w:rsidP="009F2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1850">
              <w:rPr>
                <w:rFonts w:eastAsia="Times New Roman"/>
                <w:color w:val="000000"/>
                <w:sz w:val="22"/>
                <w:szCs w:val="22"/>
                <w:lang w:eastAsia="fr-CH"/>
              </w:rPr>
              <w:t>Noscapine</w:t>
            </w:r>
            <w:proofErr w:type="spellEnd"/>
          </w:p>
        </w:tc>
      </w:tr>
    </w:tbl>
    <w:p w:rsidR="00B02869" w:rsidRDefault="00B02869"/>
    <w:sectPr w:rsidR="00B028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C2A"/>
    <w:rsid w:val="0013075A"/>
    <w:rsid w:val="00383D42"/>
    <w:rsid w:val="0056765C"/>
    <w:rsid w:val="006E723C"/>
    <w:rsid w:val="00821FBA"/>
    <w:rsid w:val="008C072E"/>
    <w:rsid w:val="009D7898"/>
    <w:rsid w:val="009F2C2A"/>
    <w:rsid w:val="00A3612A"/>
    <w:rsid w:val="00AD0C30"/>
    <w:rsid w:val="00AE1850"/>
    <w:rsid w:val="00B02869"/>
    <w:rsid w:val="00CB4FDF"/>
    <w:rsid w:val="00E64EBD"/>
    <w:rsid w:val="00E9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D2D34"/>
  <w15:chartTrackingRefBased/>
  <w15:docId w15:val="{92EB7348-AFCF-4CDD-9637-65A4BC468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9F2C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8C0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07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6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ée Joye</dc:creator>
  <cp:keywords/>
  <dc:description/>
  <cp:lastModifiedBy>Timothée Joye</cp:lastModifiedBy>
  <cp:revision>5</cp:revision>
  <dcterms:created xsi:type="dcterms:W3CDTF">2020-06-18T15:08:00Z</dcterms:created>
  <dcterms:modified xsi:type="dcterms:W3CDTF">2020-06-21T17:05:00Z</dcterms:modified>
</cp:coreProperties>
</file>